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4A68" w:rsidRPr="00E80B28" w:rsidRDefault="000D4A68" w:rsidP="000D4A68">
      <w:pPr>
        <w:rPr>
          <w:rFonts w:ascii="Times New Roman" w:hAnsi="Times New Roman" w:cs="Times New Roman"/>
          <w:sz w:val="24"/>
          <w:szCs w:val="24"/>
        </w:rPr>
      </w:pPr>
      <w:r w:rsidRPr="00E80B28">
        <w:rPr>
          <w:rFonts w:ascii="Times New Roman" w:hAnsi="Times New Roman" w:cs="Times New Roman"/>
          <w:sz w:val="24"/>
          <w:szCs w:val="24"/>
        </w:rPr>
        <w:t>Supplementary Material</w:t>
      </w:r>
    </w:p>
    <w:p w:rsidR="00C64565" w:rsidRPr="00D92C04" w:rsidRDefault="000D4A68">
      <w:pPr>
        <w:rPr>
          <w:rFonts w:ascii="Times New Roman" w:hAnsi="Times New Roman" w:cs="Times New Roman"/>
          <w:i/>
          <w:sz w:val="24"/>
          <w:szCs w:val="24"/>
        </w:rPr>
      </w:pPr>
      <w:r w:rsidRPr="00D92C04">
        <w:rPr>
          <w:rFonts w:ascii="Times New Roman" w:hAnsi="Times New Roman" w:cs="Times New Roman"/>
          <w:i/>
          <w:sz w:val="24"/>
          <w:szCs w:val="24"/>
        </w:rPr>
        <w:t xml:space="preserve">Table </w:t>
      </w:r>
      <w:r w:rsidR="00347BB5">
        <w:rPr>
          <w:rFonts w:ascii="Times New Roman" w:hAnsi="Times New Roman" w:cs="Times New Roman"/>
          <w:i/>
          <w:sz w:val="24"/>
          <w:szCs w:val="24"/>
        </w:rPr>
        <w:t>S2</w:t>
      </w:r>
      <w:r w:rsidRPr="00D92C04">
        <w:rPr>
          <w:rFonts w:ascii="Times New Roman" w:hAnsi="Times New Roman" w:cs="Times New Roman"/>
          <w:i/>
          <w:sz w:val="24"/>
          <w:szCs w:val="24"/>
        </w:rPr>
        <w:t xml:space="preserve">: </w:t>
      </w:r>
      <w:r w:rsidR="005B4695">
        <w:rPr>
          <w:rFonts w:ascii="Times New Roman" w:hAnsi="Times New Roman" w:cs="Times New Roman"/>
          <w:i/>
          <w:sz w:val="24"/>
          <w:szCs w:val="24"/>
        </w:rPr>
        <w:t>Further d</w:t>
      </w:r>
      <w:r w:rsidR="00675669" w:rsidRPr="00D92C04">
        <w:rPr>
          <w:rFonts w:ascii="Times New Roman" w:hAnsi="Times New Roman" w:cs="Times New Roman"/>
          <w:i/>
          <w:sz w:val="24"/>
          <w:szCs w:val="24"/>
        </w:rPr>
        <w:t xml:space="preserve">etails </w:t>
      </w:r>
      <w:r w:rsidR="005B4695">
        <w:rPr>
          <w:rFonts w:ascii="Times New Roman" w:hAnsi="Times New Roman" w:cs="Times New Roman"/>
          <w:i/>
          <w:sz w:val="24"/>
          <w:szCs w:val="24"/>
        </w:rPr>
        <w:t xml:space="preserve">of the </w:t>
      </w:r>
      <w:r w:rsidR="00161882" w:rsidRPr="00D92C04">
        <w:rPr>
          <w:rFonts w:ascii="Times New Roman" w:hAnsi="Times New Roman" w:cs="Times New Roman"/>
          <w:i/>
          <w:sz w:val="24"/>
          <w:szCs w:val="24"/>
        </w:rPr>
        <w:t xml:space="preserve">results </w:t>
      </w:r>
      <w:r w:rsidR="002675DB" w:rsidRPr="00D92C04">
        <w:rPr>
          <w:rFonts w:ascii="Times New Roman" w:hAnsi="Times New Roman" w:cs="Times New Roman"/>
          <w:i/>
          <w:sz w:val="24"/>
          <w:szCs w:val="24"/>
        </w:rPr>
        <w:t xml:space="preserve">reported </w:t>
      </w:r>
      <w:r w:rsidR="00161882" w:rsidRPr="00D92C04">
        <w:rPr>
          <w:rFonts w:ascii="Times New Roman" w:hAnsi="Times New Roman" w:cs="Times New Roman"/>
          <w:i/>
          <w:sz w:val="24"/>
          <w:szCs w:val="24"/>
        </w:rPr>
        <w:t>in</w:t>
      </w:r>
      <w:r w:rsidR="00A113AC">
        <w:rPr>
          <w:rFonts w:ascii="Times New Roman" w:hAnsi="Times New Roman" w:cs="Times New Roman"/>
          <w:i/>
          <w:sz w:val="24"/>
          <w:szCs w:val="24"/>
        </w:rPr>
        <w:t xml:space="preserve"> Table 1</w:t>
      </w:r>
      <w:r w:rsidRPr="00D92C0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675DB" w:rsidRPr="00D92C04">
        <w:rPr>
          <w:rFonts w:ascii="Times New Roman" w:hAnsi="Times New Roman" w:cs="Times New Roman"/>
          <w:i/>
          <w:sz w:val="24"/>
          <w:szCs w:val="24"/>
        </w:rPr>
        <w:t xml:space="preserve">for each </w:t>
      </w:r>
      <w:r w:rsidR="005B4695">
        <w:rPr>
          <w:rFonts w:ascii="Times New Roman" w:hAnsi="Times New Roman" w:cs="Times New Roman"/>
          <w:i/>
          <w:sz w:val="24"/>
          <w:szCs w:val="24"/>
        </w:rPr>
        <w:t>element</w:t>
      </w:r>
      <w:r w:rsidR="002675DB" w:rsidRPr="00D92C04">
        <w:rPr>
          <w:rFonts w:ascii="Times New Roman" w:hAnsi="Times New Roman" w:cs="Times New Roman"/>
          <w:i/>
          <w:sz w:val="24"/>
          <w:szCs w:val="24"/>
        </w:rPr>
        <w:t xml:space="preserve"> of the evaluation</w:t>
      </w:r>
      <w:r w:rsidR="005B4695">
        <w:rPr>
          <w:rFonts w:ascii="Times New Roman" w:hAnsi="Times New Roman" w:cs="Times New Roman"/>
          <w:i/>
          <w:sz w:val="24"/>
          <w:szCs w:val="24"/>
        </w:rPr>
        <w:t>-based</w:t>
      </w:r>
      <w:r w:rsidR="002675DB" w:rsidRPr="00D92C04">
        <w:rPr>
          <w:rFonts w:ascii="Times New Roman" w:hAnsi="Times New Roman" w:cs="Times New Roman"/>
          <w:i/>
          <w:sz w:val="24"/>
          <w:szCs w:val="24"/>
        </w:rPr>
        <w:t xml:space="preserve"> framework</w:t>
      </w:r>
    </w:p>
    <w:tbl>
      <w:tblPr>
        <w:tblStyle w:val="TableGrid"/>
        <w:tblW w:w="4958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52"/>
        <w:gridCol w:w="1443"/>
        <w:gridCol w:w="2308"/>
        <w:gridCol w:w="1325"/>
        <w:gridCol w:w="2417"/>
        <w:gridCol w:w="2017"/>
        <w:gridCol w:w="1103"/>
      </w:tblGrid>
      <w:tr w:rsidR="00C17766" w:rsidRPr="002A5589" w:rsidTr="00C17766">
        <w:trPr>
          <w:tblHeader/>
        </w:trPr>
        <w:tc>
          <w:tcPr>
            <w:tcW w:w="938" w:type="pct"/>
            <w:noWrap/>
            <w:hideMark/>
          </w:tcPr>
          <w:p w:rsidR="005C7D38" w:rsidRPr="002A5589" w:rsidRDefault="005C7D38" w:rsidP="0009038D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 (Year)</w:t>
            </w:r>
          </w:p>
        </w:tc>
        <w:tc>
          <w:tcPr>
            <w:tcW w:w="552" w:type="pct"/>
          </w:tcPr>
          <w:p w:rsidR="005C7D38" w:rsidRPr="002A5589" w:rsidRDefault="000D4A68" w:rsidP="0009038D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="00973477" w:rsidRPr="002A55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pe</w:t>
            </w:r>
            <w:r w:rsidRPr="002A55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Paper</w:t>
            </w:r>
          </w:p>
        </w:tc>
        <w:tc>
          <w:tcPr>
            <w:tcW w:w="883" w:type="pct"/>
            <w:noWrap/>
          </w:tcPr>
          <w:p w:rsidR="003559B7" w:rsidRDefault="005C7D38" w:rsidP="00C17766">
            <w:pPr>
              <w:pStyle w:val="ListParagraph"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7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ign related data</w:t>
            </w:r>
          </w:p>
          <w:p w:rsidR="00C17766" w:rsidRPr="00C17766" w:rsidRDefault="00C17766" w:rsidP="00C1776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:rsidR="00A113AC" w:rsidRDefault="005C7D38" w:rsidP="0009038D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a</w:t>
            </w:r>
            <w:r w:rsidR="00A113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:</w:t>
            </w:r>
            <w:r w:rsidR="00A113AC">
              <w:t xml:space="preserve"> </w:t>
            </w:r>
            <w:r w:rsidR="00A113AC" w:rsidRPr="00A113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extual needs analysis and environmental scan</w:t>
            </w:r>
          </w:p>
          <w:p w:rsidR="00A113AC" w:rsidRDefault="005C7D38" w:rsidP="0009038D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b</w:t>
            </w:r>
            <w:r w:rsidR="00A113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:</w:t>
            </w:r>
            <w:r w:rsidR="00A113AC">
              <w:t xml:space="preserve"> </w:t>
            </w:r>
            <w:r w:rsidR="00A113AC" w:rsidRPr="00A113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velopment process</w:t>
            </w:r>
            <w:r w:rsidRPr="002A55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:rsidR="005C7D38" w:rsidRPr="002A5589" w:rsidRDefault="005C7D38" w:rsidP="00A113A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c</w:t>
            </w:r>
            <w:r w:rsidR="00A113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A113AC" w:rsidRPr="00A113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lot</w:t>
            </w:r>
          </w:p>
        </w:tc>
        <w:tc>
          <w:tcPr>
            <w:tcW w:w="507" w:type="pct"/>
          </w:tcPr>
          <w:p w:rsidR="005C7D38" w:rsidRPr="00C17766" w:rsidRDefault="00C17766" w:rsidP="00C17766">
            <w:pPr>
              <w:pStyle w:val="ListParagraph"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rocess evaluation </w:t>
            </w:r>
          </w:p>
        </w:tc>
        <w:tc>
          <w:tcPr>
            <w:tcW w:w="925" w:type="pct"/>
            <w:noWrap/>
          </w:tcPr>
          <w:p w:rsidR="00C17766" w:rsidRDefault="005C7D38" w:rsidP="00C17766">
            <w:pPr>
              <w:pStyle w:val="ListParagraph"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7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utcomes </w:t>
            </w:r>
            <w:r w:rsidR="00A113AC" w:rsidRPr="00C177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valuation </w:t>
            </w:r>
          </w:p>
          <w:p w:rsidR="00C17766" w:rsidRPr="00C17766" w:rsidRDefault="00C17766" w:rsidP="00C1776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:rsidR="00C17766" w:rsidRPr="00C17766" w:rsidRDefault="005C7D38" w:rsidP="00C1776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7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a</w:t>
            </w:r>
            <w:r w:rsidR="00A113AC" w:rsidRPr="00C177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:</w:t>
            </w:r>
            <w:r w:rsidR="00A113AC">
              <w:t xml:space="preserve"> </w:t>
            </w:r>
            <w:r w:rsidR="00A113AC" w:rsidRPr="00C177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irkpatrick’s Level 1</w:t>
            </w:r>
            <w:r w:rsidR="00C177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2</w:t>
            </w:r>
            <w:r w:rsidR="00A113AC" w:rsidRPr="00C177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Reaction </w:t>
            </w:r>
            <w:r w:rsidR="00C17766" w:rsidRPr="00C177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intention to change teaching behaviour</w:t>
            </w:r>
          </w:p>
          <w:p w:rsidR="005C7D38" w:rsidRPr="002A5589" w:rsidRDefault="005C7D38" w:rsidP="00C1776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b</w:t>
            </w:r>
            <w:r w:rsidR="00C177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: Kirkpatrick’s Level 3-4 Changed teaching behaviour or impact on student learning</w:t>
            </w:r>
          </w:p>
        </w:tc>
        <w:tc>
          <w:tcPr>
            <w:tcW w:w="772" w:type="pct"/>
          </w:tcPr>
          <w:p w:rsidR="00C17766" w:rsidRDefault="003559B7" w:rsidP="00684E82">
            <w:pPr>
              <w:pStyle w:val="ListParagraph"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7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stainability or</w:t>
            </w:r>
            <w:r w:rsidR="00C177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5C7D38" w:rsidRPr="00C177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issemination </w:t>
            </w:r>
          </w:p>
          <w:p w:rsidR="00C17766" w:rsidRPr="00C17766" w:rsidRDefault="00C17766" w:rsidP="00C1776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:rsidR="005C7D38" w:rsidRPr="002A5589" w:rsidRDefault="00C17766" w:rsidP="0009038D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76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orkplace or organisational changes, sustainability or wider adoption</w:t>
            </w:r>
          </w:p>
        </w:tc>
        <w:tc>
          <w:tcPr>
            <w:tcW w:w="422" w:type="pct"/>
          </w:tcPr>
          <w:p w:rsidR="005C7D38" w:rsidRPr="002A5589" w:rsidRDefault="000D4A68" w:rsidP="001444A7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rength of findings </w:t>
            </w:r>
            <w:r w:rsidR="00B02CA4">
              <w:rPr>
                <w:rStyle w:val="EndnoteReference"/>
              </w:rPr>
              <w:t>a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  <w:hideMark/>
          </w:tcPr>
          <w:p w:rsidR="00DA626D" w:rsidRPr="00CC3A7B" w:rsidRDefault="00DA626D" w:rsidP="00612F22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Adshead L, White PT, Stephenson A. (2006)</w:t>
            </w:r>
            <w:r w:rsidR="000350C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552" w:type="pct"/>
          </w:tcPr>
          <w:p w:rsidR="00DA626D" w:rsidRPr="002A5589" w:rsidRDefault="00DA626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Research report </w:t>
            </w:r>
          </w:p>
        </w:tc>
        <w:tc>
          <w:tcPr>
            <w:tcW w:w="883" w:type="pct"/>
            <w:noWrap/>
          </w:tcPr>
          <w:p w:rsidR="00DA626D" w:rsidRPr="002A5589" w:rsidRDefault="00DA626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Focus group designed a workplace survey (1a)</w:t>
            </w:r>
          </w:p>
        </w:tc>
        <w:tc>
          <w:tcPr>
            <w:tcW w:w="507" w:type="pct"/>
          </w:tcPr>
          <w:p w:rsidR="00DA626D" w:rsidRPr="002A5589" w:rsidRDefault="00DA626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925" w:type="pct"/>
            <w:noWrap/>
          </w:tcPr>
          <w:p w:rsidR="00DA626D" w:rsidRPr="002A5589" w:rsidRDefault="00DA626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772" w:type="pct"/>
          </w:tcPr>
          <w:p w:rsidR="00DA626D" w:rsidRPr="002A5589" w:rsidRDefault="00DA626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22" w:type="pct"/>
          </w:tcPr>
          <w:p w:rsidR="00DA626D" w:rsidRPr="002A5589" w:rsidRDefault="00DA626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  <w:hideMark/>
          </w:tcPr>
          <w:p w:rsidR="00EB64B6" w:rsidRPr="00CC3A7B" w:rsidRDefault="00EB64B6" w:rsidP="00612F22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Barnard A, Harvey T, Theobald K, Tippett V, Rider T. (2016)</w:t>
            </w:r>
            <w:r w:rsidR="00CC3A7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1F5A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552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Showcase </w:t>
            </w:r>
          </w:p>
        </w:tc>
        <w:tc>
          <w:tcPr>
            <w:tcW w:w="883" w:type="pct"/>
            <w:noWrap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07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925" w:type="pct"/>
            <w:noWrap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772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22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  <w:hideMark/>
          </w:tcPr>
          <w:p w:rsidR="00EB64B6" w:rsidRPr="00CC3A7B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Beckman TJ. (2004)</w:t>
            </w:r>
            <w:r w:rsidR="00612F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1F5A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552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How to guide </w:t>
            </w:r>
          </w:p>
        </w:tc>
        <w:tc>
          <w:tcPr>
            <w:tcW w:w="883" w:type="pct"/>
            <w:noWrap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07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Personal reflections (2) </w:t>
            </w:r>
          </w:p>
        </w:tc>
        <w:tc>
          <w:tcPr>
            <w:tcW w:w="925" w:type="pct"/>
            <w:noWrap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772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22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  <w:hideMark/>
          </w:tcPr>
          <w:p w:rsidR="00EB64B6" w:rsidRPr="00CC3A7B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Biery N, Bond W, Smith AB, Leclair M, Foster E. (2015)</w:t>
            </w:r>
            <w:r w:rsidR="00612F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1F5A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552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Research report </w:t>
            </w:r>
          </w:p>
        </w:tc>
        <w:tc>
          <w:tcPr>
            <w:tcW w:w="883" w:type="pct"/>
            <w:noWrap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07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925" w:type="pct"/>
            <w:noWrap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Surveying of participants to establish reactions to the observation process (3a)</w:t>
            </w:r>
          </w:p>
        </w:tc>
        <w:tc>
          <w:tcPr>
            <w:tcW w:w="772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22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  <w:hideMark/>
          </w:tcPr>
          <w:p w:rsidR="00EB64B6" w:rsidRPr="00CC3A7B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Blauvelt MJ, Erickson CL, Davenport NC, Spath ML. (2012)</w:t>
            </w:r>
            <w:r w:rsidR="001F5A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552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Showcase </w:t>
            </w:r>
          </w:p>
        </w:tc>
        <w:tc>
          <w:tcPr>
            <w:tcW w:w="883" w:type="pct"/>
            <w:noWrap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Committee informed by literature reviewed workplace context (1a); leading to development of peer support strategy and observation tool (1b). Small pilot (n=3) with survey used to modify design of peer support strategy (1c)</w:t>
            </w:r>
          </w:p>
        </w:tc>
        <w:tc>
          <w:tcPr>
            <w:tcW w:w="507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925" w:type="pct"/>
            <w:noWrap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772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22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</w:tcPr>
          <w:p w:rsidR="00EB64B6" w:rsidRPr="00CC3A7B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Cairns AM, Bissell V, Bovill C.  (2013)</w:t>
            </w:r>
            <w:r w:rsidR="001F5A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552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Research report</w:t>
            </w:r>
          </w:p>
        </w:tc>
        <w:tc>
          <w:tcPr>
            <w:tcW w:w="883" w:type="pct"/>
            <w:noWrap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07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925" w:type="pct"/>
            <w:noWrap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Interviews with participants to establish reactions to the observation process and identify intentions to modify teaching practices (3a)</w:t>
            </w:r>
          </w:p>
        </w:tc>
        <w:tc>
          <w:tcPr>
            <w:tcW w:w="772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Help to identify further faculty development needs and options for wider adoption (4)</w:t>
            </w:r>
          </w:p>
        </w:tc>
        <w:tc>
          <w:tcPr>
            <w:tcW w:w="422" w:type="pct"/>
          </w:tcPr>
          <w:p w:rsidR="00EB64B6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  <w:hideMark/>
          </w:tcPr>
          <w:p w:rsidR="00EB64B6" w:rsidRPr="00CC3A7B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Caygill R, Peardon M, Waite C, McIntyre I, Bradley D, Wright J. (2017)</w:t>
            </w:r>
            <w:r w:rsidR="001F5A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0</w:t>
            </w:r>
          </w:p>
        </w:tc>
        <w:tc>
          <w:tcPr>
            <w:tcW w:w="552" w:type="pct"/>
          </w:tcPr>
          <w:p w:rsidR="00EB64B6" w:rsidRPr="002A5589" w:rsidRDefault="000D4A68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Research report</w:t>
            </w:r>
          </w:p>
        </w:tc>
        <w:tc>
          <w:tcPr>
            <w:tcW w:w="883" w:type="pct"/>
            <w:noWrap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Literature and workplace survey (1a)    </w:t>
            </w:r>
          </w:p>
        </w:tc>
        <w:tc>
          <w:tcPr>
            <w:tcW w:w="507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925" w:type="pct"/>
            <w:noWrap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772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22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  <w:hideMark/>
          </w:tcPr>
          <w:p w:rsidR="00EB64B6" w:rsidRPr="00CC3A7B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Chandler D, Snydman L, Rencic J. (2009)</w:t>
            </w:r>
            <w:r w:rsidR="00612F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1F5A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52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How to guide </w:t>
            </w:r>
          </w:p>
        </w:tc>
        <w:tc>
          <w:tcPr>
            <w:tcW w:w="883" w:type="pct"/>
            <w:noWrap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Personal experience informed peer support strategy (1b)  </w:t>
            </w:r>
          </w:p>
        </w:tc>
        <w:tc>
          <w:tcPr>
            <w:tcW w:w="507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925" w:type="pct"/>
            <w:noWrap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772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22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  <w:hideMark/>
          </w:tcPr>
          <w:p w:rsidR="00EB64B6" w:rsidRPr="00CC3A7B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Cox CD, Peeters MJ, Stanford BL, Seifert CF. (2013)</w:t>
            </w:r>
            <w:r w:rsidR="001F5A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552" w:type="pct"/>
          </w:tcPr>
          <w:p w:rsidR="00EB64B6" w:rsidRPr="002A5589" w:rsidRDefault="000D4A68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Research report</w:t>
            </w:r>
          </w:p>
        </w:tc>
        <w:tc>
          <w:tcPr>
            <w:tcW w:w="883" w:type="pct"/>
            <w:noWrap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Observation tool developed and peer support strategy negotiated with faculty (1b)  </w:t>
            </w:r>
          </w:p>
        </w:tc>
        <w:tc>
          <w:tcPr>
            <w:tcW w:w="507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5" w:type="pct"/>
            <w:noWrap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Compared student ratings of teaching 7 years after peer support strategy initially implemented (3b) </w:t>
            </w:r>
          </w:p>
        </w:tc>
        <w:tc>
          <w:tcPr>
            <w:tcW w:w="772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22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  <w:hideMark/>
          </w:tcPr>
          <w:p w:rsidR="00EB64B6" w:rsidRPr="00CC3A7B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Elmore L, Blair M, Edgerton L. (2014)</w:t>
            </w:r>
            <w:r w:rsidR="001F5A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552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Showcase </w:t>
            </w:r>
          </w:p>
        </w:tc>
        <w:tc>
          <w:tcPr>
            <w:tcW w:w="883" w:type="pct"/>
            <w:noWrap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Professional regulations informed development of peer support strategy and observation tool (1b)  </w:t>
            </w:r>
          </w:p>
        </w:tc>
        <w:tc>
          <w:tcPr>
            <w:tcW w:w="507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925" w:type="pct"/>
            <w:noWrap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772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22" w:type="pct"/>
          </w:tcPr>
          <w:p w:rsidR="00EB64B6" w:rsidRPr="002A5589" w:rsidRDefault="00EB64B6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  <w:hideMark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Finn K, Chiappa V, Puig A, Hunt DP. (2011)</w:t>
            </w:r>
            <w:r w:rsidR="00612F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1F5A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52" w:type="pct"/>
          </w:tcPr>
          <w:p w:rsidR="0025702D" w:rsidRPr="002A5589" w:rsidRDefault="000D4A68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Research report</w:t>
            </w:r>
          </w:p>
        </w:tc>
        <w:tc>
          <w:tcPr>
            <w:tcW w:w="883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07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5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Observation data sheet analysis showing improvements of </w:t>
            </w:r>
            <w:r w:rsidRPr="002A558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eaching practices (3b)</w:t>
            </w:r>
          </w:p>
        </w:tc>
        <w:tc>
          <w:tcPr>
            <w:tcW w:w="77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Reported longitudinal sustainability of peer </w:t>
            </w:r>
            <w:r w:rsidRPr="002A558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upport strategy (4)</w:t>
            </w:r>
          </w:p>
        </w:tc>
        <w:tc>
          <w:tcPr>
            <w:tcW w:w="42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  <w:hideMark/>
          </w:tcPr>
          <w:p w:rsidR="0025702D" w:rsidRPr="00CC3A7B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ry H, Morris C.  (2004)</w:t>
            </w:r>
            <w:r w:rsidR="001F5A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55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Showcase </w:t>
            </w:r>
          </w:p>
        </w:tc>
        <w:tc>
          <w:tcPr>
            <w:tcW w:w="883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Consultation with  staff (1a); personal experience informed peer support strategy and observation tool (1b)  </w:t>
            </w:r>
          </w:p>
        </w:tc>
        <w:tc>
          <w:tcPr>
            <w:tcW w:w="507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925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77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2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  <w:hideMark/>
          </w:tcPr>
          <w:p w:rsidR="0025702D" w:rsidRPr="00572188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Granello DH, Kindsvatter A, Granello PF, Underfer-Babalis J, Moorhead HJH.  (2008)</w:t>
            </w:r>
            <w:r w:rsidR="001554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5</w:t>
            </w:r>
          </w:p>
          <w:p w:rsidR="000D4A68" w:rsidRPr="002A5589" w:rsidRDefault="000D4A68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Showcase </w:t>
            </w:r>
          </w:p>
        </w:tc>
        <w:tc>
          <w:tcPr>
            <w:tcW w:w="883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Literature and personal experience informed design (1b)  </w:t>
            </w:r>
          </w:p>
        </w:tc>
        <w:tc>
          <w:tcPr>
            <w:tcW w:w="507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Personal reflections (2)  </w:t>
            </w:r>
          </w:p>
        </w:tc>
        <w:tc>
          <w:tcPr>
            <w:tcW w:w="925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77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2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  <w:hideMark/>
          </w:tcPr>
          <w:p w:rsidR="0025702D" w:rsidRPr="00572188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Gusic M, Hageman H, Zenni E. (2013)</w:t>
            </w:r>
            <w:r w:rsidR="00612F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1554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52" w:type="pct"/>
          </w:tcPr>
          <w:p w:rsidR="0025702D" w:rsidRPr="002A5589" w:rsidRDefault="000D4A68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Research report</w:t>
            </w:r>
          </w:p>
        </w:tc>
        <w:tc>
          <w:tcPr>
            <w:tcW w:w="883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07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5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Interviews with participants to establish reactions to the observation process and identify intentions to modify teaching practices (3a) with follow-up interviews about actual changes to teaching (3b)</w:t>
            </w:r>
          </w:p>
        </w:tc>
        <w:tc>
          <w:tcPr>
            <w:tcW w:w="77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2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  <w:hideMark/>
          </w:tcPr>
          <w:p w:rsidR="0025702D" w:rsidRPr="00572188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Lundeen JD, Warr RJ, Cortes CG, Wallis F, Coleman JJ. (2015)</w:t>
            </w:r>
            <w:r w:rsidR="00612F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1554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55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Showcase </w:t>
            </w:r>
          </w:p>
        </w:tc>
        <w:tc>
          <w:tcPr>
            <w:tcW w:w="883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Professional regulations informed development of peer support strategy and observation tool (1b)  </w:t>
            </w:r>
          </w:p>
        </w:tc>
        <w:tc>
          <w:tcPr>
            <w:tcW w:w="507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925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77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2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  <w:hideMark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Mahara MS, Jones JA. (2005)</w:t>
            </w:r>
            <w:r w:rsidR="00612F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6</w:t>
            </w:r>
          </w:p>
        </w:tc>
        <w:tc>
          <w:tcPr>
            <w:tcW w:w="552" w:type="pct"/>
          </w:tcPr>
          <w:p w:rsidR="0025702D" w:rsidRPr="002A5589" w:rsidRDefault="000D4A68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Research report</w:t>
            </w:r>
          </w:p>
        </w:tc>
        <w:tc>
          <w:tcPr>
            <w:tcW w:w="883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Participatory research contributed to evolution of peers support strategy (1b)  </w:t>
            </w:r>
          </w:p>
        </w:tc>
        <w:tc>
          <w:tcPr>
            <w:tcW w:w="507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Thematic analysis of documents, audio recordings, reflective statements (2) </w:t>
            </w:r>
          </w:p>
        </w:tc>
        <w:tc>
          <w:tcPr>
            <w:tcW w:w="925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Ethnographic analysis demonstrating changes to teaching practice and improvements in student actions (3b)  </w:t>
            </w:r>
          </w:p>
        </w:tc>
        <w:tc>
          <w:tcPr>
            <w:tcW w:w="77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2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  <w:hideMark/>
          </w:tcPr>
          <w:p w:rsidR="0025702D" w:rsidRPr="00572188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Mai CL, Baker K. (2017)</w:t>
            </w:r>
            <w:r w:rsidR="00612F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1554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55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Research report </w:t>
            </w:r>
          </w:p>
        </w:tc>
        <w:tc>
          <w:tcPr>
            <w:tcW w:w="883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07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5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Compared student ratings of teaching between participants who completed peer observation and those who did not participate (3b)  </w:t>
            </w:r>
          </w:p>
        </w:tc>
        <w:tc>
          <w:tcPr>
            <w:tcW w:w="77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2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17766" w:rsidRPr="002A5589" w:rsidTr="00C17766">
        <w:tc>
          <w:tcPr>
            <w:tcW w:w="938" w:type="pct"/>
            <w:noWrap/>
            <w:hideMark/>
          </w:tcPr>
          <w:p w:rsidR="0025702D" w:rsidRPr="00572188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Main P, Curtis A, Pitts J, Irish B. (2009)</w:t>
            </w:r>
            <w:r w:rsidR="00612F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1554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5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Research report </w:t>
            </w:r>
          </w:p>
        </w:tc>
        <w:tc>
          <w:tcPr>
            <w:tcW w:w="883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07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925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Interviews with participants to establish reactions to the peer support strategy (3a)</w:t>
            </w:r>
          </w:p>
        </w:tc>
        <w:tc>
          <w:tcPr>
            <w:tcW w:w="77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2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  <w:hideMark/>
          </w:tcPr>
          <w:p w:rsidR="0025702D" w:rsidRPr="00572188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Metcalfe MJ, Farrant M, Farrant J. (2010)</w:t>
            </w:r>
            <w:r w:rsidR="001554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552" w:type="pct"/>
          </w:tcPr>
          <w:p w:rsidR="0025702D" w:rsidRPr="002A5589" w:rsidRDefault="000D4A68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How to guide</w:t>
            </w:r>
          </w:p>
        </w:tc>
        <w:tc>
          <w:tcPr>
            <w:tcW w:w="883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07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925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77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2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  <w:hideMark/>
          </w:tcPr>
          <w:p w:rsidR="0025702D" w:rsidRPr="00572188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Mookherjee S, Monash B, Wentworth KL, Sharpe BA. (2014)</w:t>
            </w:r>
            <w:r w:rsidR="00612F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1554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55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Research report </w:t>
            </w:r>
          </w:p>
        </w:tc>
        <w:tc>
          <w:tcPr>
            <w:tcW w:w="883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Literature informed design of peer support strategy; Delphi process used to modify Stanford observational tool (1b)  </w:t>
            </w:r>
          </w:p>
        </w:tc>
        <w:tc>
          <w:tcPr>
            <w:tcW w:w="507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Participation levels documented (2)</w:t>
            </w:r>
          </w:p>
        </w:tc>
        <w:tc>
          <w:tcPr>
            <w:tcW w:w="925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Surveying of participants to establish reactions to the observation process, and retrospective perceptions about </w:t>
            </w:r>
            <w:r w:rsidRPr="002A558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mprovements in their knowledge and teaching practices (3a); survey with self-reporting of changes to teaching practice (3b)</w:t>
            </w:r>
          </w:p>
        </w:tc>
        <w:tc>
          <w:tcPr>
            <w:tcW w:w="77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</w:t>
            </w:r>
          </w:p>
        </w:tc>
        <w:tc>
          <w:tcPr>
            <w:tcW w:w="42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  <w:hideMark/>
          </w:tcPr>
          <w:p w:rsidR="0025702D" w:rsidRPr="00572188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urray SB, Levy M, Lord J, McLaren K. (2013)</w:t>
            </w:r>
            <w:r w:rsidR="001554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55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Showcase </w:t>
            </w:r>
          </w:p>
        </w:tc>
        <w:tc>
          <w:tcPr>
            <w:tcW w:w="883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Need identified from mentoring meetings (1a); personal experience informed peer support strategy (1b)  </w:t>
            </w:r>
          </w:p>
        </w:tc>
        <w:tc>
          <w:tcPr>
            <w:tcW w:w="507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925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77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2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  <w:hideMark/>
          </w:tcPr>
          <w:p w:rsidR="0025702D" w:rsidRPr="00572188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Newman L, Roberts D, Schwartzstein R. (2012)</w:t>
            </w:r>
            <w:r w:rsidR="001554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55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How to guide </w:t>
            </w:r>
          </w:p>
        </w:tc>
        <w:tc>
          <w:tcPr>
            <w:tcW w:w="883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Personal experience informed peer support strategy (1b)  </w:t>
            </w:r>
          </w:p>
        </w:tc>
        <w:tc>
          <w:tcPr>
            <w:tcW w:w="507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925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Surveying of participants to establish reactions to the observation process (3a)</w:t>
            </w:r>
          </w:p>
        </w:tc>
        <w:tc>
          <w:tcPr>
            <w:tcW w:w="77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2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  <w:hideMark/>
          </w:tcPr>
          <w:p w:rsidR="0025702D" w:rsidRPr="00572188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Parrott S, Dobbie A, Chumley H. (2006)</w:t>
            </w:r>
            <w:r w:rsidR="00612F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1554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5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Research report </w:t>
            </w:r>
          </w:p>
        </w:tc>
        <w:tc>
          <w:tcPr>
            <w:tcW w:w="883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07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5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Compared observations of teaching behaviour between participants who completed peer observation and those who did not participate (3b)  </w:t>
            </w:r>
          </w:p>
        </w:tc>
        <w:tc>
          <w:tcPr>
            <w:tcW w:w="77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2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  <w:hideMark/>
          </w:tcPr>
          <w:p w:rsidR="0025702D" w:rsidRPr="00612F22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Pattison AT, Sherwood M, Lumsden CJ, Gale A, Markides M. (2012)</w:t>
            </w:r>
            <w:r w:rsidR="001554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55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Research Report </w:t>
            </w:r>
          </w:p>
        </w:tc>
        <w:tc>
          <w:tcPr>
            <w:tcW w:w="883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Literature informed design of peer support strategy and observation tool (1b). Pilot (n=3) led to inclusion of group debriefing session (1c)</w:t>
            </w:r>
          </w:p>
        </w:tc>
        <w:tc>
          <w:tcPr>
            <w:tcW w:w="507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5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Group debrief to establish reactions to the observation process, and survey to gather retrospective perceptions about changes to teaching practices (3a); survey with self-report of changes to teaching practice and student evaluations of teaching (3b)</w:t>
            </w:r>
          </w:p>
        </w:tc>
        <w:tc>
          <w:tcPr>
            <w:tcW w:w="77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22" w:type="pct"/>
            <w:shd w:val="clear" w:color="auto" w:fill="auto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  <w:hideMark/>
          </w:tcPr>
          <w:p w:rsidR="0025702D" w:rsidRPr="00572188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Peyre SE, Frankl SE, Thorndike M, Breen EM. (2011)</w:t>
            </w:r>
            <w:r w:rsidR="00612F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1554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5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Research report </w:t>
            </w:r>
          </w:p>
        </w:tc>
        <w:tc>
          <w:tcPr>
            <w:tcW w:w="883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Literature and workplace survey (1a) informed design of peer support strategy and observation tool development (1b)  </w:t>
            </w:r>
          </w:p>
        </w:tc>
        <w:tc>
          <w:tcPr>
            <w:tcW w:w="507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925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77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2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  <w:hideMark/>
          </w:tcPr>
          <w:p w:rsidR="0025702D" w:rsidRPr="00572188" w:rsidRDefault="0025702D" w:rsidP="00612F22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Regan-Smith M, Hirschmann K, Lobst W. (2007)</w:t>
            </w:r>
            <w:r w:rsidR="0057218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1554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5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Research report </w:t>
            </w:r>
          </w:p>
        </w:tc>
        <w:tc>
          <w:tcPr>
            <w:tcW w:w="883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Educational experts used preliminary observations to design </w:t>
            </w:r>
            <w:r w:rsidR="00C576CE" w:rsidRPr="002A5589">
              <w:rPr>
                <w:rFonts w:ascii="Times New Roman" w:hAnsi="Times New Roman" w:cs="Times New Roman"/>
                <w:sz w:val="16"/>
                <w:szCs w:val="16"/>
              </w:rPr>
              <w:t>peer support strategy</w:t>
            </w: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and observation tool (1b). Pilot (n=5) used to improve feedback mechanism (1c)</w:t>
            </w:r>
          </w:p>
        </w:tc>
        <w:tc>
          <w:tcPr>
            <w:tcW w:w="507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Changes to peer support strategy documented and observation tool data thematically analysed (2)</w:t>
            </w:r>
          </w:p>
        </w:tc>
        <w:tc>
          <w:tcPr>
            <w:tcW w:w="925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Compared student ratings of teaching between participants who completed peer observation and those who did not participate (3b)  </w:t>
            </w:r>
          </w:p>
        </w:tc>
        <w:tc>
          <w:tcPr>
            <w:tcW w:w="77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Reported wider adoption across organisation and noted organisational culture where staff requested participation in the peer support strategy (4)</w:t>
            </w:r>
          </w:p>
        </w:tc>
        <w:tc>
          <w:tcPr>
            <w:tcW w:w="42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  <w:hideMark/>
          </w:tcPr>
          <w:p w:rsidR="0025702D" w:rsidRPr="00572188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Rendon P, Rao D, Pierce JR. (2015)</w:t>
            </w:r>
            <w:r w:rsidR="00612F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15549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5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Research report </w:t>
            </w:r>
          </w:p>
        </w:tc>
        <w:tc>
          <w:tcPr>
            <w:tcW w:w="883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07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5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Surveying of participants to establish reactions to the observation process and identify intentions to modify teaching practices (3a); actual changes to teaching practices noted (3b)</w:t>
            </w:r>
          </w:p>
        </w:tc>
        <w:tc>
          <w:tcPr>
            <w:tcW w:w="77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2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</w:tcPr>
          <w:p w:rsidR="0025702D" w:rsidRPr="00572188" w:rsidRDefault="0025702D" w:rsidP="00612F22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neddon A, MacVicar R (2016)</w:t>
            </w:r>
            <w:r w:rsidR="00612F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8F0F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5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Research report </w:t>
            </w:r>
          </w:p>
        </w:tc>
        <w:tc>
          <w:tcPr>
            <w:tcW w:w="883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7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5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Written reflections and focus group of participants about peer appraisal process (3a); self-reports of impact of peer appraisal on teaching practice (3b)</w:t>
            </w:r>
          </w:p>
        </w:tc>
        <w:tc>
          <w:tcPr>
            <w:tcW w:w="77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Reports of impact of peer appraisal process on workplace relationships and sense of community with their peers (4).</w:t>
            </w:r>
          </w:p>
        </w:tc>
        <w:tc>
          <w:tcPr>
            <w:tcW w:w="42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  <w:hideMark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Snydman L, Chandler D, Rencic J, Sung YC. (2013)</w:t>
            </w:r>
            <w:r w:rsidR="00612F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55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Research report </w:t>
            </w:r>
          </w:p>
        </w:tc>
        <w:tc>
          <w:tcPr>
            <w:tcW w:w="883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Literature informed design of peer support strategy and observation tool (1b)  </w:t>
            </w:r>
          </w:p>
        </w:tc>
        <w:tc>
          <w:tcPr>
            <w:tcW w:w="507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5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Surveying of participants to establish reactions to the observation process (3a); survey with self-report of changes to teaching practice (3b)</w:t>
            </w:r>
          </w:p>
        </w:tc>
        <w:tc>
          <w:tcPr>
            <w:tcW w:w="77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2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  <w:hideMark/>
          </w:tcPr>
          <w:p w:rsidR="0025702D" w:rsidRPr="00572188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Spicer J, Torry R. (2011)</w:t>
            </w:r>
            <w:r w:rsidR="008F0F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4</w:t>
            </w:r>
          </w:p>
        </w:tc>
        <w:tc>
          <w:tcPr>
            <w:tcW w:w="55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Research report </w:t>
            </w:r>
          </w:p>
        </w:tc>
        <w:tc>
          <w:tcPr>
            <w:tcW w:w="883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Pilot (n=8) highlighted limitations of evaluative model and led to inclusion of learner evaluations in peers support strategy (1c)</w:t>
            </w:r>
          </w:p>
        </w:tc>
        <w:tc>
          <w:tcPr>
            <w:tcW w:w="507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925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Anecdotal comments about the observation process (3a)</w:t>
            </w:r>
          </w:p>
        </w:tc>
        <w:tc>
          <w:tcPr>
            <w:tcW w:w="77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2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  <w:hideMark/>
          </w:tcPr>
          <w:p w:rsidR="0025702D" w:rsidRPr="00572188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Tax CL, Doucette H, Neish NR, Maillet JP. (2012)</w:t>
            </w:r>
            <w:r w:rsidR="00612F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7</w:t>
            </w:r>
          </w:p>
        </w:tc>
        <w:tc>
          <w:tcPr>
            <w:tcW w:w="55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Research report </w:t>
            </w:r>
          </w:p>
        </w:tc>
        <w:tc>
          <w:tcPr>
            <w:tcW w:w="883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Meeting with potential participants (1a); literature informed development of peer support strategy (1b)  </w:t>
            </w:r>
          </w:p>
        </w:tc>
        <w:tc>
          <w:tcPr>
            <w:tcW w:w="507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5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Surveying of participants to establish reactions to the peer support strategy (3a); survey with self-report of changes to teaching practice (3b)</w:t>
            </w:r>
          </w:p>
        </w:tc>
        <w:tc>
          <w:tcPr>
            <w:tcW w:w="77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Reported improvements in workplace communication between participants (4)</w:t>
            </w:r>
          </w:p>
        </w:tc>
        <w:tc>
          <w:tcPr>
            <w:tcW w:w="42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  <w:hideMark/>
          </w:tcPr>
          <w:p w:rsidR="0025702D" w:rsidRPr="00572188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Thampy H, Kersey N. (2015)</w:t>
            </w:r>
            <w:r w:rsidR="00612F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8F0F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5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How to guide </w:t>
            </w:r>
          </w:p>
        </w:tc>
        <w:tc>
          <w:tcPr>
            <w:tcW w:w="883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Literature informed development of peer support strategy (1b)  </w:t>
            </w:r>
          </w:p>
        </w:tc>
        <w:tc>
          <w:tcPr>
            <w:tcW w:w="507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925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77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2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  <w:hideMark/>
          </w:tcPr>
          <w:p w:rsidR="0025702D" w:rsidRPr="00572188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Thomson K, Nguyen M, Leithhead I.  (2016)</w:t>
            </w:r>
            <w:r w:rsidR="00612F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8F0F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55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Research report </w:t>
            </w:r>
          </w:p>
        </w:tc>
        <w:tc>
          <w:tcPr>
            <w:tcW w:w="883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Interview with potential participants (1a) informed design of peer support strategy (1b)  </w:t>
            </w:r>
          </w:p>
        </w:tc>
        <w:tc>
          <w:tcPr>
            <w:tcW w:w="507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5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Surveying of participants to establish reactions to the peer support strategy (3a); student evaluations about quality of teaching (3b)</w:t>
            </w:r>
          </w:p>
        </w:tc>
        <w:tc>
          <w:tcPr>
            <w:tcW w:w="77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2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17766" w:rsidRPr="002A5589" w:rsidTr="00C17766">
        <w:trPr>
          <w:trHeight w:val="300"/>
        </w:trPr>
        <w:tc>
          <w:tcPr>
            <w:tcW w:w="938" w:type="pct"/>
            <w:noWrap/>
            <w:hideMark/>
          </w:tcPr>
          <w:p w:rsidR="0025702D" w:rsidRPr="00572188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Zenni E, Hageman H, Hafler J, Gusic M. (2011)</w:t>
            </w:r>
            <w:r w:rsidR="00612F2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8F0F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55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How to guide </w:t>
            </w:r>
          </w:p>
        </w:tc>
        <w:tc>
          <w:tcPr>
            <w:tcW w:w="883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Personal experience informed peer support strategy (1b)  </w:t>
            </w:r>
          </w:p>
        </w:tc>
        <w:tc>
          <w:tcPr>
            <w:tcW w:w="507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925" w:type="pct"/>
            <w:noWrap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77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422" w:type="pct"/>
          </w:tcPr>
          <w:p w:rsidR="0025702D" w:rsidRPr="002A5589" w:rsidRDefault="0025702D" w:rsidP="0009038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A55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</w:tbl>
    <w:p w:rsidR="00C64565" w:rsidRPr="006B191E" w:rsidRDefault="00C64565" w:rsidP="00194769">
      <w:pPr>
        <w:rPr>
          <w:rFonts w:ascii="Times New Roman" w:hAnsi="Times New Roman" w:cs="Times New Roman"/>
        </w:rPr>
      </w:pPr>
    </w:p>
    <w:sectPr w:rsidR="00C64565" w:rsidRPr="006B191E" w:rsidSect="006B191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61D5" w:rsidRDefault="00CB61D5" w:rsidP="00A90260">
      <w:pPr>
        <w:spacing w:after="0" w:line="240" w:lineRule="auto"/>
      </w:pPr>
      <w:r>
        <w:separator/>
      </w:r>
    </w:p>
  </w:endnote>
  <w:endnote w:type="continuationSeparator" w:id="0">
    <w:p w:rsidR="00CB61D5" w:rsidRDefault="00CB61D5" w:rsidP="00A90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0FDD" w:rsidRDefault="008F0FD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2CA4" w:rsidRPr="00B02CA4" w:rsidRDefault="00B02CA4" w:rsidP="00B02CA4">
    <w:pPr>
      <w:pStyle w:val="Footer"/>
      <w:jc w:val="left"/>
      <w:rPr>
        <w:rFonts w:ascii="Times New Roman" w:hAnsi="Times New Roman" w:cs="Times New Roman"/>
      </w:rPr>
    </w:pPr>
    <w:r w:rsidRPr="00B02CA4">
      <w:rPr>
        <w:rFonts w:ascii="Times New Roman" w:hAnsi="Times New Roman" w:cs="Times New Roman"/>
        <w:vertAlign w:val="superscript"/>
      </w:rPr>
      <w:t>a</w:t>
    </w:r>
    <w:r w:rsidRPr="00B02CA4">
      <w:rPr>
        <w:rFonts w:ascii="Times New Roman" w:hAnsi="Times New Roman" w:cs="Times New Roman"/>
      </w:rPr>
      <w:t xml:space="preserve"> </w:t>
    </w:r>
    <w:r w:rsidRPr="00B02CA4">
      <w:rPr>
        <w:rFonts w:ascii="Times New Roman" w:hAnsi="Times New Roman" w:cs="Times New Roman"/>
        <w:sz w:val="16"/>
        <w:szCs w:val="16"/>
      </w:rPr>
      <w:t>Hammick et. al. 2010</w:t>
    </w:r>
    <w:r w:rsidR="008F0FDD">
      <w:rPr>
        <w:rFonts w:ascii="Times New Roman" w:hAnsi="Times New Roman" w:cs="Times New Roman"/>
        <w:sz w:val="16"/>
        <w:szCs w:val="16"/>
        <w:vertAlign w:val="superscript"/>
      </w:rPr>
      <w:t>21</w:t>
    </w:r>
    <w:bookmarkStart w:id="0" w:name="_GoBack"/>
    <w:bookmarkEnd w:id="0"/>
    <w:r w:rsidRPr="00B02CA4">
      <w:rPr>
        <w:rFonts w:ascii="Times New Roman" w:hAnsi="Times New Roman" w:cs="Times New Roman"/>
        <w:sz w:val="16"/>
        <w:szCs w:val="16"/>
      </w:rPr>
      <w:t xml:space="preserve"> Appraisal of the strength of medical education research: 1: No clear conclusions can be drawn; not significant, 1: Results ambiguous, but there appears to be a trend, 3: Conclusions can probably be based on the results, 4: Results are clear and very likely to be true, 5: Results are unequivocal.</w:t>
    </w:r>
  </w:p>
  <w:p w:rsidR="00E80B28" w:rsidRPr="00B02CA4" w:rsidRDefault="001C69ED" w:rsidP="00B02CA4">
    <w:pPr>
      <w:pStyle w:val="Footer"/>
      <w:jc w:val="right"/>
      <w:rPr>
        <w:rFonts w:ascii="Times New Roman" w:hAnsi="Times New Roman" w:cs="Times New Roman"/>
      </w:rPr>
    </w:pPr>
    <w:r w:rsidRPr="00B02CA4">
      <w:rPr>
        <w:rFonts w:ascii="Times New Roman" w:hAnsi="Times New Roman" w:cs="Times New Roman"/>
      </w:rPr>
      <w:fldChar w:fldCharType="begin"/>
    </w:r>
    <w:r w:rsidR="00E80B28" w:rsidRPr="00B02CA4">
      <w:rPr>
        <w:rFonts w:ascii="Times New Roman" w:hAnsi="Times New Roman" w:cs="Times New Roman"/>
      </w:rPr>
      <w:instrText xml:space="preserve"> PAGE   \* MERGEFORMAT </w:instrText>
    </w:r>
    <w:r w:rsidRPr="00B02CA4">
      <w:rPr>
        <w:rFonts w:ascii="Times New Roman" w:hAnsi="Times New Roman" w:cs="Times New Roman"/>
      </w:rPr>
      <w:fldChar w:fldCharType="separate"/>
    </w:r>
    <w:r w:rsidR="00347BB5">
      <w:rPr>
        <w:rFonts w:ascii="Times New Roman" w:hAnsi="Times New Roman" w:cs="Times New Roman"/>
        <w:noProof/>
      </w:rPr>
      <w:t>1</w:t>
    </w:r>
    <w:r w:rsidRPr="00B02CA4">
      <w:rPr>
        <w:rFonts w:ascii="Times New Roman" w:hAnsi="Times New Roman" w:cs="Times New Roman"/>
        <w:noProof/>
      </w:rPr>
      <w:fldChar w:fldCharType="end"/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0FDD" w:rsidRDefault="008F0FD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61D5" w:rsidRDefault="00CB61D5" w:rsidP="00A90260">
      <w:pPr>
        <w:spacing w:after="0" w:line="240" w:lineRule="auto"/>
      </w:pPr>
      <w:r>
        <w:separator/>
      </w:r>
    </w:p>
  </w:footnote>
  <w:footnote w:type="continuationSeparator" w:id="0">
    <w:p w:rsidR="00CB61D5" w:rsidRDefault="00CB61D5" w:rsidP="00A902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0FDD" w:rsidRDefault="008F0FD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0FDD" w:rsidRDefault="008F0FDD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0FDD" w:rsidRDefault="008F0FDD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C64902"/>
    <w:multiLevelType w:val="hybridMultilevel"/>
    <w:tmpl w:val="B4940B08"/>
    <w:lvl w:ilvl="0" w:tplc="FF7E35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8F65AC"/>
    <w:multiLevelType w:val="hybridMultilevel"/>
    <w:tmpl w:val="1B3419F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3F75022"/>
    <w:multiLevelType w:val="hybridMultilevel"/>
    <w:tmpl w:val="243C6368"/>
    <w:lvl w:ilvl="0" w:tplc="CE0E7AA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93EAE"/>
    <w:rsid w:val="000350CB"/>
    <w:rsid w:val="00037F1E"/>
    <w:rsid w:val="00062036"/>
    <w:rsid w:val="0008369A"/>
    <w:rsid w:val="0009038D"/>
    <w:rsid w:val="000B7504"/>
    <w:rsid w:val="000C3618"/>
    <w:rsid w:val="000D4A68"/>
    <w:rsid w:val="000F4860"/>
    <w:rsid w:val="0012381F"/>
    <w:rsid w:val="001444A7"/>
    <w:rsid w:val="00155493"/>
    <w:rsid w:val="00161882"/>
    <w:rsid w:val="001808EE"/>
    <w:rsid w:val="00186891"/>
    <w:rsid w:val="00187D22"/>
    <w:rsid w:val="001944D9"/>
    <w:rsid w:val="00194769"/>
    <w:rsid w:val="001C69ED"/>
    <w:rsid w:val="001E0FB7"/>
    <w:rsid w:val="001F5A24"/>
    <w:rsid w:val="0025702D"/>
    <w:rsid w:val="002675DB"/>
    <w:rsid w:val="00277424"/>
    <w:rsid w:val="002A5589"/>
    <w:rsid w:val="00310E35"/>
    <w:rsid w:val="00347BB5"/>
    <w:rsid w:val="003559B7"/>
    <w:rsid w:val="003634E8"/>
    <w:rsid w:val="003A4732"/>
    <w:rsid w:val="0041150C"/>
    <w:rsid w:val="0045758D"/>
    <w:rsid w:val="004622A2"/>
    <w:rsid w:val="0048461A"/>
    <w:rsid w:val="004C667A"/>
    <w:rsid w:val="004F7F05"/>
    <w:rsid w:val="00570656"/>
    <w:rsid w:val="00572188"/>
    <w:rsid w:val="00582AAA"/>
    <w:rsid w:val="00583CB2"/>
    <w:rsid w:val="005B4695"/>
    <w:rsid w:val="005C7D38"/>
    <w:rsid w:val="005D1F1D"/>
    <w:rsid w:val="00612F22"/>
    <w:rsid w:val="00666A8D"/>
    <w:rsid w:val="00675669"/>
    <w:rsid w:val="006B191E"/>
    <w:rsid w:val="006D5A7A"/>
    <w:rsid w:val="00783A3E"/>
    <w:rsid w:val="007B7592"/>
    <w:rsid w:val="008B1F15"/>
    <w:rsid w:val="008F0FDD"/>
    <w:rsid w:val="00924517"/>
    <w:rsid w:val="00952B40"/>
    <w:rsid w:val="00973477"/>
    <w:rsid w:val="009F0A71"/>
    <w:rsid w:val="00A113AC"/>
    <w:rsid w:val="00A351CA"/>
    <w:rsid w:val="00A84025"/>
    <w:rsid w:val="00A90260"/>
    <w:rsid w:val="00AE73A9"/>
    <w:rsid w:val="00B02CA4"/>
    <w:rsid w:val="00B41179"/>
    <w:rsid w:val="00B44C28"/>
    <w:rsid w:val="00B93EAE"/>
    <w:rsid w:val="00BA41FD"/>
    <w:rsid w:val="00C17766"/>
    <w:rsid w:val="00C576CE"/>
    <w:rsid w:val="00C64565"/>
    <w:rsid w:val="00C94C19"/>
    <w:rsid w:val="00CB61D5"/>
    <w:rsid w:val="00CC3A7B"/>
    <w:rsid w:val="00CE3568"/>
    <w:rsid w:val="00D33D9F"/>
    <w:rsid w:val="00D8055C"/>
    <w:rsid w:val="00D92C04"/>
    <w:rsid w:val="00DA626D"/>
    <w:rsid w:val="00DE3CFF"/>
    <w:rsid w:val="00E80B28"/>
    <w:rsid w:val="00EB64B6"/>
    <w:rsid w:val="00F05A15"/>
    <w:rsid w:val="00F315F4"/>
    <w:rsid w:val="00F33EBC"/>
    <w:rsid w:val="00F62ABF"/>
    <w:rsid w:val="00FF01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F1D"/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F1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table" w:styleId="TableGrid">
    <w:name w:val="Table Grid"/>
    <w:basedOn w:val="TableNormal"/>
    <w:uiPriority w:val="39"/>
    <w:rsid w:val="00C645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02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26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90260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A9026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9026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9026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80B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B28"/>
  </w:style>
  <w:style w:type="paragraph" w:styleId="Footer">
    <w:name w:val="footer"/>
    <w:basedOn w:val="Normal"/>
    <w:link w:val="FooterChar"/>
    <w:uiPriority w:val="99"/>
    <w:unhideWhenUsed/>
    <w:rsid w:val="00E80B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B2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221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AFFE73-B395-4685-B93B-C96A33A65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267</Words>
  <Characters>7222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8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lle Campbell</dc:creator>
  <cp:keywords/>
  <dc:description/>
  <cp:lastModifiedBy>0013346</cp:lastModifiedBy>
  <cp:revision>4</cp:revision>
  <cp:lastPrinted>2018-04-15T23:45:00Z</cp:lastPrinted>
  <dcterms:created xsi:type="dcterms:W3CDTF">2019-03-11T08:32:00Z</dcterms:created>
  <dcterms:modified xsi:type="dcterms:W3CDTF">2019-03-30T02:10:00Z</dcterms:modified>
</cp:coreProperties>
</file>